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AC4CE" w14:textId="617ABBD8" w:rsidR="00B11C9E" w:rsidRDefault="00711C94" w:rsidP="00B11C9E">
      <w:pPr>
        <w:pStyle w:val="EndNoteBibliography"/>
        <w:bidi w:val="0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 xml:space="preserve">Additional file 1: </w:t>
      </w:r>
      <w:r w:rsidR="00B11C9E" w:rsidRPr="00B504A2">
        <w:rPr>
          <w:rFonts w:ascii="Times New Roman" w:hAnsi="Times New Roman" w:cs="Times New Roman"/>
          <w:noProof w:val="0"/>
          <w:sz w:val="24"/>
          <w:szCs w:val="24"/>
        </w:rPr>
        <w:t>CVI and CVR index values</w:t>
      </w:r>
    </w:p>
    <w:p w14:paraId="143D1105" w14:textId="77777777" w:rsidR="00B11C9E" w:rsidRPr="00B504A2" w:rsidRDefault="00B11C9E" w:rsidP="00B11C9E">
      <w:pPr>
        <w:pStyle w:val="EndNoteBibliography"/>
        <w:bidi w:val="0"/>
        <w:spacing w:after="0"/>
        <w:rPr>
          <w:rFonts w:ascii="Times New Roman" w:hAnsi="Times New Roman" w:cs="Times New Roman"/>
          <w:sz w:val="16"/>
          <w:szCs w:val="16"/>
          <w:rtl/>
        </w:rPr>
      </w:pPr>
    </w:p>
    <w:tbl>
      <w:tblPr>
        <w:tblW w:w="8926" w:type="dxa"/>
        <w:jc w:val="center"/>
        <w:tblLook w:val="04A0" w:firstRow="1" w:lastRow="0" w:firstColumn="1" w:lastColumn="0" w:noHBand="0" w:noVBand="1"/>
      </w:tblPr>
      <w:tblGrid>
        <w:gridCol w:w="1552"/>
        <w:gridCol w:w="1169"/>
        <w:gridCol w:w="963"/>
        <w:gridCol w:w="1170"/>
        <w:gridCol w:w="1237"/>
        <w:gridCol w:w="1000"/>
        <w:gridCol w:w="1835"/>
      </w:tblGrid>
      <w:tr w:rsidR="00B11C9E" w:rsidRPr="00952F80" w14:paraId="2643C00E" w14:textId="77777777" w:rsidTr="00E441E3">
        <w:trPr>
          <w:trHeight w:val="285"/>
          <w:jc w:val="center"/>
        </w:trPr>
        <w:tc>
          <w:tcPr>
            <w:tcW w:w="1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29BCD" w14:textId="77777777" w:rsidR="00B11C9E" w:rsidRPr="007F25C7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rtl/>
                <w:lang w:bidi="ar-SA"/>
              </w:rPr>
            </w:pPr>
            <w:r w:rsidRPr="007F25C7">
              <w:rPr>
                <w:rFonts w:asciiTheme="majorBidi" w:eastAsia="Calibri" w:hAnsiTheme="majorBidi" w:cstheme="majorBidi"/>
                <w:noProof/>
              </w:rPr>
              <w:t>Item number</w:t>
            </w:r>
          </w:p>
        </w:tc>
        <w:tc>
          <w:tcPr>
            <w:tcW w:w="33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FB6AE" w14:textId="77777777" w:rsidR="00B11C9E" w:rsidRPr="007F25C7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7F25C7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CVI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FF552" w14:textId="77777777" w:rsidR="00B11C9E" w:rsidRPr="007F25C7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F25C7">
              <w:rPr>
                <w:rFonts w:asciiTheme="majorBidi" w:eastAsia="Calibri" w:hAnsiTheme="majorBidi" w:cstheme="majorBidi"/>
                <w:noProof/>
                <w:color w:val="000000"/>
              </w:rPr>
              <w:t>Item-CVI</w:t>
            </w:r>
          </w:p>
        </w:tc>
        <w:tc>
          <w:tcPr>
            <w:tcW w:w="2835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328E6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CVR</w:t>
            </w:r>
          </w:p>
          <w:p w14:paraId="4BE4DECA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7F25C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(N= 15, CVR</w:t>
            </w:r>
            <w:r w:rsidRPr="007F25C7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  <w:lang w:bidi="ar-SA"/>
              </w:rPr>
              <w:t>thresh</w:t>
            </w:r>
            <w:r w:rsidRPr="007F25C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. = 0</w:t>
            </w:r>
            <w:r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.</w:t>
            </w:r>
            <w:r w:rsidRPr="007F25C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49)</w:t>
            </w:r>
          </w:p>
        </w:tc>
      </w:tr>
      <w:tr w:rsidR="00B11C9E" w:rsidRPr="00952F80" w14:paraId="6CF46654" w14:textId="77777777" w:rsidTr="00E441E3">
        <w:trPr>
          <w:trHeight w:val="285"/>
          <w:jc w:val="center"/>
        </w:trPr>
        <w:tc>
          <w:tcPr>
            <w:tcW w:w="1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B964E" w14:textId="77777777" w:rsidR="00B11C9E" w:rsidRPr="00952F80" w:rsidRDefault="00B11C9E" w:rsidP="00E441E3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1F12B" w14:textId="77777777" w:rsidR="00B11C9E" w:rsidRPr="007F25C7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F25C7">
              <w:rPr>
                <w:rFonts w:asciiTheme="majorBidi" w:eastAsia="Calibri" w:hAnsiTheme="majorBidi" w:cstheme="majorBidi"/>
                <w:noProof/>
                <w:color w:val="000000"/>
              </w:rPr>
              <w:t>Relevanc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DFFB9" w14:textId="77777777" w:rsidR="00B11C9E" w:rsidRPr="007F25C7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7F25C7">
              <w:rPr>
                <w:rFonts w:asciiTheme="majorBidi" w:eastAsia="Calibri" w:hAnsiTheme="majorBidi" w:cstheme="majorBidi"/>
                <w:noProof/>
                <w:color w:val="000000"/>
              </w:rPr>
              <w:t>Clar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834D8" w14:textId="77777777" w:rsidR="00B11C9E" w:rsidRPr="007F25C7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7F25C7">
              <w:rPr>
                <w:rFonts w:asciiTheme="majorBidi" w:eastAsia="Calibri" w:hAnsiTheme="majorBidi" w:cstheme="majorBidi"/>
                <w:noProof/>
                <w:color w:val="000000"/>
              </w:rPr>
              <w:t>Simplicity</w:t>
            </w:r>
          </w:p>
        </w:tc>
        <w:tc>
          <w:tcPr>
            <w:tcW w:w="12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03E1B" w14:textId="77777777" w:rsidR="00B11C9E" w:rsidRPr="00952F80" w:rsidRDefault="00B11C9E" w:rsidP="00E441E3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</w:p>
        </w:tc>
        <w:tc>
          <w:tcPr>
            <w:tcW w:w="2835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B3A33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</w:p>
        </w:tc>
      </w:tr>
      <w:tr w:rsidR="00B11C9E" w:rsidRPr="00952F80" w14:paraId="2E84B7EA" w14:textId="77777777" w:rsidTr="00E441E3">
        <w:trPr>
          <w:trHeight w:val="30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6A05E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34017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 xml:space="preserve">93.33 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E9BA1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55131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0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8BF9C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97.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B926C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3D0F67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hAnsiTheme="majorBidi" w:cstheme="majorBidi"/>
                <w:noProof/>
              </w:rPr>
              <w:t>Accepted</w:t>
            </w:r>
          </w:p>
        </w:tc>
      </w:tr>
      <w:tr w:rsidR="00B11C9E" w:rsidRPr="00952F80" w14:paraId="1D8F19DD" w14:textId="77777777" w:rsidTr="00E441E3">
        <w:trPr>
          <w:trHeight w:val="30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04926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3190A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 xml:space="preserve">93.33 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44D20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FC32D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 xml:space="preserve">86.67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F8D9C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 xml:space="preserve">93.33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8619B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A5392C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hAnsiTheme="majorBidi" w:cstheme="majorBidi"/>
                <w:noProof/>
              </w:rPr>
              <w:t>Accepted</w:t>
            </w:r>
          </w:p>
        </w:tc>
      </w:tr>
      <w:tr w:rsidR="00B11C9E" w:rsidRPr="00952F80" w14:paraId="51AE55FE" w14:textId="77777777" w:rsidTr="00E441E3">
        <w:trPr>
          <w:trHeight w:val="30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FF4B3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B4075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4A2A4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 xml:space="preserve">93.33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05B1F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 xml:space="preserve">93.33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4A387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95.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26836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0.87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947DE3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hAnsiTheme="majorBidi" w:cstheme="majorBidi"/>
                <w:noProof/>
              </w:rPr>
              <w:t>Accepted</w:t>
            </w:r>
          </w:p>
        </w:tc>
      </w:tr>
      <w:tr w:rsidR="00B11C9E" w:rsidRPr="00952F80" w14:paraId="2E8B0FF0" w14:textId="77777777" w:rsidTr="00E441E3">
        <w:trPr>
          <w:trHeight w:val="30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5BF47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7BDA4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8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314EB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 xml:space="preserve">93.33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65B21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 xml:space="preserve">93.33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2E013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88.8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AFFA3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0.87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CDD5AC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hAnsiTheme="majorBidi" w:cstheme="majorBidi"/>
                <w:noProof/>
              </w:rPr>
              <w:t>Accepted</w:t>
            </w:r>
          </w:p>
        </w:tc>
      </w:tr>
      <w:tr w:rsidR="00B11C9E" w:rsidRPr="00952F80" w14:paraId="2452060C" w14:textId="77777777" w:rsidTr="00E441E3">
        <w:trPr>
          <w:trHeight w:val="30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F25C2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84677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4058B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 xml:space="preserve">93.33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575D2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 xml:space="preserve">86.67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5C857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 xml:space="preserve">93.33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37D48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0.87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5A1E88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hAnsiTheme="majorBidi" w:cstheme="majorBidi"/>
                <w:noProof/>
              </w:rPr>
              <w:t>Accepted</w:t>
            </w:r>
          </w:p>
        </w:tc>
      </w:tr>
      <w:tr w:rsidR="00B11C9E" w:rsidRPr="00952F80" w14:paraId="46B88252" w14:textId="77777777" w:rsidTr="00E441E3">
        <w:trPr>
          <w:trHeight w:val="30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ECE80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50408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86060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628EE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 xml:space="preserve">93.33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CF513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97.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29FBC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0.73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76D43B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hAnsiTheme="majorBidi" w:cstheme="majorBidi"/>
                <w:noProof/>
              </w:rPr>
              <w:t>Accepted</w:t>
            </w:r>
          </w:p>
        </w:tc>
      </w:tr>
      <w:tr w:rsidR="00B11C9E" w:rsidRPr="00952F80" w14:paraId="230F6E21" w14:textId="77777777" w:rsidTr="00E441E3">
        <w:trPr>
          <w:trHeight w:val="30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C680C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054A5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C384C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8AD46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 xml:space="preserve">86.67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C4567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95.56</w:t>
            </w: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F3446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150937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hAnsiTheme="majorBidi" w:cstheme="majorBidi"/>
                <w:noProof/>
              </w:rPr>
              <w:t>Accepted</w:t>
            </w:r>
          </w:p>
        </w:tc>
      </w:tr>
      <w:tr w:rsidR="00B11C9E" w:rsidRPr="00952F80" w14:paraId="1FDAAFCC" w14:textId="77777777" w:rsidTr="00E441E3">
        <w:trPr>
          <w:trHeight w:val="30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0B817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30481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07A8A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 xml:space="preserve">93.33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9EA62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0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17ACE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97.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11C6F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FCA1DF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hAnsiTheme="majorBidi" w:cstheme="majorBidi"/>
                <w:noProof/>
              </w:rPr>
              <w:t>Accepted</w:t>
            </w:r>
          </w:p>
        </w:tc>
      </w:tr>
      <w:tr w:rsidR="00B11C9E" w:rsidRPr="00952F80" w14:paraId="6DE2AC92" w14:textId="77777777" w:rsidTr="00E441E3">
        <w:trPr>
          <w:trHeight w:val="30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6D909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10363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 xml:space="preserve">86.67 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BD3FE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 xml:space="preserve">86.67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087D3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0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7673E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91.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09B35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3EEBA4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hAnsiTheme="majorBidi" w:cstheme="majorBidi"/>
                <w:noProof/>
              </w:rPr>
              <w:t>Accepted</w:t>
            </w:r>
          </w:p>
        </w:tc>
      </w:tr>
      <w:tr w:rsidR="00B11C9E" w:rsidRPr="00952F80" w14:paraId="7535DBCB" w14:textId="77777777" w:rsidTr="00E441E3">
        <w:trPr>
          <w:trHeight w:val="30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34D82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1406E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 xml:space="preserve">93.33 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18B63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D1D1F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0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30508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97.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4C46B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0.73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8025C5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hAnsiTheme="majorBidi" w:cstheme="majorBidi"/>
                <w:noProof/>
              </w:rPr>
              <w:t>Accepted</w:t>
            </w:r>
          </w:p>
        </w:tc>
      </w:tr>
      <w:tr w:rsidR="00B11C9E" w:rsidRPr="00952F80" w14:paraId="06376749" w14:textId="77777777" w:rsidTr="00E441E3">
        <w:trPr>
          <w:trHeight w:val="30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DE3CC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8D610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8EC31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9FF79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 xml:space="preserve">86.67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A9F78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95.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4A89F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0.87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C59024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hAnsiTheme="majorBidi" w:cstheme="majorBidi"/>
                <w:noProof/>
              </w:rPr>
              <w:t>Accepted</w:t>
            </w:r>
          </w:p>
        </w:tc>
      </w:tr>
      <w:tr w:rsidR="00B11C9E" w:rsidRPr="00952F80" w14:paraId="044E132B" w14:textId="77777777" w:rsidTr="00E441E3">
        <w:trPr>
          <w:trHeight w:val="30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20376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B723A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 xml:space="preserve">86.67 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9E2ED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37F5B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 xml:space="preserve">93.33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9970F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 xml:space="preserve">93.33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4DB7D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0.87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B5175C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hAnsiTheme="majorBidi" w:cstheme="majorBidi"/>
                <w:noProof/>
              </w:rPr>
              <w:t>Accepted</w:t>
            </w:r>
          </w:p>
        </w:tc>
      </w:tr>
      <w:tr w:rsidR="00B11C9E" w:rsidRPr="00952F80" w14:paraId="1DE9D75F" w14:textId="77777777" w:rsidTr="00E441E3">
        <w:trPr>
          <w:trHeight w:val="30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21E14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8CDB6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8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8C744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 xml:space="preserve">86.67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130D3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0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B0689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88.8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6A797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D7FBF5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hAnsiTheme="majorBidi" w:cstheme="majorBidi"/>
                <w:noProof/>
              </w:rPr>
              <w:t>Accepted</w:t>
            </w:r>
          </w:p>
        </w:tc>
      </w:tr>
      <w:tr w:rsidR="00B11C9E" w:rsidRPr="00952F80" w14:paraId="2C9076D0" w14:textId="77777777" w:rsidTr="00E441E3">
        <w:trPr>
          <w:trHeight w:val="30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82A89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48724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 xml:space="preserve">93.33 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11A7D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 xml:space="preserve">93.33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1FFE8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0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34C0F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rtl/>
                <w:lang w:bidi="ar-SA"/>
              </w:rPr>
              <w:t>95.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9C10D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0.87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9FF53F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hAnsiTheme="majorBidi" w:cstheme="majorBidi"/>
                <w:noProof/>
              </w:rPr>
              <w:t>Accepted</w:t>
            </w:r>
          </w:p>
        </w:tc>
      </w:tr>
      <w:tr w:rsidR="00B11C9E" w:rsidRPr="00952F80" w14:paraId="5D2693BD" w14:textId="77777777" w:rsidTr="00E441E3">
        <w:trPr>
          <w:trHeight w:val="30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AC608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BEAC9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AFE9B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65521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 xml:space="preserve">93.33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C9E23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97.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BAC09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0.87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83B0E8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hAnsiTheme="majorBidi" w:cstheme="majorBidi"/>
                <w:noProof/>
              </w:rPr>
              <w:t>Accepted</w:t>
            </w:r>
          </w:p>
        </w:tc>
      </w:tr>
      <w:tr w:rsidR="00B11C9E" w:rsidRPr="00952F80" w14:paraId="5832A0C2" w14:textId="77777777" w:rsidTr="00E441E3">
        <w:trPr>
          <w:trHeight w:val="30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EA33C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90C03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 xml:space="preserve">86.67 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EB969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 xml:space="preserve">93.33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BE7AE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 xml:space="preserve">93.33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3E5B1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91.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F64DC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0.6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0D102E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hAnsiTheme="majorBidi" w:cstheme="majorBidi"/>
                <w:noProof/>
              </w:rPr>
              <w:t>Accepted</w:t>
            </w:r>
          </w:p>
        </w:tc>
      </w:tr>
      <w:tr w:rsidR="00B11C9E" w:rsidRPr="00952F80" w14:paraId="505083F9" w14:textId="77777777" w:rsidTr="00E441E3">
        <w:trPr>
          <w:trHeight w:val="30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E0978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E1603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F4DA0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 xml:space="preserve">93.33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1D97B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 xml:space="preserve">93.33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0FBCF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95.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8E98D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0.73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748649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hAnsiTheme="majorBidi" w:cstheme="majorBidi"/>
                <w:noProof/>
              </w:rPr>
              <w:t>Accepted</w:t>
            </w:r>
          </w:p>
        </w:tc>
      </w:tr>
      <w:tr w:rsidR="00B11C9E" w:rsidRPr="00952F80" w14:paraId="00B5A2D8" w14:textId="77777777" w:rsidTr="00E441E3">
        <w:trPr>
          <w:trHeight w:val="30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3BF0C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5162A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 xml:space="preserve">93.33 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004D3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5FC00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 xml:space="preserve">86.67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174AD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 xml:space="preserve">93.33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5E13F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0.87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2F03E8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hAnsiTheme="majorBidi" w:cstheme="majorBidi"/>
                <w:noProof/>
              </w:rPr>
              <w:t>Accepted</w:t>
            </w:r>
          </w:p>
        </w:tc>
      </w:tr>
      <w:tr w:rsidR="00B11C9E" w:rsidRPr="00952F80" w14:paraId="767DCAEF" w14:textId="77777777" w:rsidTr="00E441E3">
        <w:trPr>
          <w:trHeight w:val="30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4D77D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BB7E5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 xml:space="preserve">86.67 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A9731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72C30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0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6EACD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95.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AB19C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6C802A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hAnsiTheme="majorBidi" w:cstheme="majorBidi"/>
                <w:noProof/>
              </w:rPr>
              <w:t>Accepted</w:t>
            </w:r>
          </w:p>
        </w:tc>
      </w:tr>
      <w:tr w:rsidR="00B11C9E" w:rsidRPr="00952F80" w14:paraId="6D63C134" w14:textId="77777777" w:rsidTr="00E441E3">
        <w:trPr>
          <w:trHeight w:val="30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F2072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2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C855D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5135C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 xml:space="preserve">93.33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46A57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 xml:space="preserve">86.67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0751B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 xml:space="preserve">93.33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95D0E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03D088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hAnsiTheme="majorBidi" w:cstheme="majorBidi"/>
                <w:noProof/>
              </w:rPr>
              <w:t>Accepted</w:t>
            </w:r>
          </w:p>
        </w:tc>
      </w:tr>
      <w:tr w:rsidR="00B11C9E" w:rsidRPr="00952F80" w14:paraId="76917622" w14:textId="77777777" w:rsidTr="00E441E3">
        <w:trPr>
          <w:trHeight w:val="30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7D2E4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2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236FE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 xml:space="preserve">86.67 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470A9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2DAB0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0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C5CDE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95.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37CB3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0.73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23C6E2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hAnsiTheme="majorBidi" w:cstheme="majorBidi"/>
                <w:noProof/>
              </w:rPr>
              <w:t>Accepted</w:t>
            </w:r>
          </w:p>
        </w:tc>
      </w:tr>
      <w:tr w:rsidR="00B11C9E" w:rsidRPr="00952F80" w14:paraId="0BEBC5FB" w14:textId="77777777" w:rsidTr="00E441E3">
        <w:trPr>
          <w:trHeight w:val="30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DF2BC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2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5DDDB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CDFF1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80208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 xml:space="preserve">93.33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2D2D0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97.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E2A3D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0.87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7343D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hAnsiTheme="majorBidi" w:cstheme="majorBidi"/>
                <w:noProof/>
              </w:rPr>
              <w:t>Accepted</w:t>
            </w:r>
          </w:p>
        </w:tc>
      </w:tr>
      <w:tr w:rsidR="00B11C9E" w:rsidRPr="00952F80" w14:paraId="36C270F2" w14:textId="77777777" w:rsidTr="00E441E3">
        <w:trPr>
          <w:trHeight w:val="30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6DC0A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2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44BC4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 xml:space="preserve">93.33 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B79D7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 xml:space="preserve">86.67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E0C90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 xml:space="preserve">86.67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4D9E2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88.8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7B0AF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0.87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1ED88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hAnsiTheme="majorBidi" w:cstheme="majorBidi"/>
                <w:noProof/>
              </w:rPr>
              <w:t>Accepted</w:t>
            </w:r>
          </w:p>
        </w:tc>
      </w:tr>
      <w:tr w:rsidR="00B11C9E" w:rsidRPr="00952F80" w14:paraId="49590E76" w14:textId="77777777" w:rsidTr="00E441E3">
        <w:trPr>
          <w:trHeight w:val="315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3B52D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2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A6134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FEA45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B45DE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0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3FF3B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3735F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FDBD6E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hAnsiTheme="majorBidi" w:cstheme="majorBidi"/>
                <w:noProof/>
              </w:rPr>
              <w:t>Accepted</w:t>
            </w:r>
          </w:p>
        </w:tc>
      </w:tr>
      <w:tr w:rsidR="00B11C9E" w:rsidRPr="00952F80" w14:paraId="02E91CEA" w14:textId="77777777" w:rsidTr="00E441E3">
        <w:trPr>
          <w:trHeight w:val="315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C951D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22316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Averag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167FB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93.8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ED822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96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662EC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93.8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DD804" w14:textId="77777777" w:rsidR="00B11C9E" w:rsidRPr="00952F80" w:rsidRDefault="00B11C9E" w:rsidP="00E441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94.6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vAlign w:val="center"/>
            <w:hideMark/>
          </w:tcPr>
          <w:p w14:paraId="6394FAF3" w14:textId="77777777" w:rsidR="00B11C9E" w:rsidRPr="00952F80" w:rsidRDefault="00B11C9E" w:rsidP="00E441E3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vAlign w:val="center"/>
            <w:hideMark/>
          </w:tcPr>
          <w:p w14:paraId="656C32E3" w14:textId="77777777" w:rsidR="00B11C9E" w:rsidRPr="00952F80" w:rsidRDefault="00B11C9E" w:rsidP="00E441E3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</w:pPr>
            <w:r w:rsidRPr="00952F8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SA"/>
              </w:rPr>
              <w:t> </w:t>
            </w:r>
          </w:p>
        </w:tc>
      </w:tr>
    </w:tbl>
    <w:p w14:paraId="4406E671" w14:textId="77777777" w:rsidR="00B11C9E" w:rsidRDefault="00B11C9E" w:rsidP="00B11C9E"/>
    <w:p w14:paraId="57C3680D" w14:textId="77777777" w:rsidR="00B11C9E" w:rsidRDefault="00B11C9E" w:rsidP="00B11C9E">
      <w:pPr>
        <w:bidi/>
      </w:pPr>
    </w:p>
    <w:p w14:paraId="7E7B93E2" w14:textId="77777777" w:rsidR="00B11C9E" w:rsidRDefault="00B11C9E" w:rsidP="00B11C9E">
      <w:pPr>
        <w:bidi/>
      </w:pPr>
    </w:p>
    <w:p w14:paraId="65E54B25" w14:textId="77777777" w:rsidR="00B11C9E" w:rsidRDefault="00B11C9E" w:rsidP="00B11C9E">
      <w:pPr>
        <w:bidi/>
      </w:pPr>
    </w:p>
    <w:p w14:paraId="2880C8FF" w14:textId="77777777" w:rsidR="00B11C9E" w:rsidRDefault="00B11C9E" w:rsidP="00B11C9E">
      <w:pPr>
        <w:bidi/>
      </w:pPr>
    </w:p>
    <w:p w14:paraId="5E572E18" w14:textId="77777777" w:rsidR="00EE5546" w:rsidRPr="00B11C9E" w:rsidRDefault="00EE5546" w:rsidP="00B11C9E"/>
    <w:sectPr w:rsidR="00EE5546" w:rsidRPr="00B11C9E" w:rsidSect="00235B5B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Courier New"/>
    <w:panose1 w:val="00000400000000000000"/>
    <w:charset w:val="B2"/>
    <w:family w:val="auto"/>
    <w:pitch w:val="variable"/>
    <w:sig w:usb0="00002000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84912"/>
    <w:rsid w:val="000D0B9C"/>
    <w:rsid w:val="00223169"/>
    <w:rsid w:val="00235B5B"/>
    <w:rsid w:val="002457C4"/>
    <w:rsid w:val="00493EE7"/>
    <w:rsid w:val="004C4580"/>
    <w:rsid w:val="004D3133"/>
    <w:rsid w:val="006075BC"/>
    <w:rsid w:val="00650BC0"/>
    <w:rsid w:val="00711C94"/>
    <w:rsid w:val="007F25C7"/>
    <w:rsid w:val="007F25F3"/>
    <w:rsid w:val="00936E07"/>
    <w:rsid w:val="00952F80"/>
    <w:rsid w:val="00B11C9E"/>
    <w:rsid w:val="00B504A2"/>
    <w:rsid w:val="00B56485"/>
    <w:rsid w:val="00BF1A26"/>
    <w:rsid w:val="00C00707"/>
    <w:rsid w:val="00EE5546"/>
    <w:rsid w:val="00F84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7EA87CCE"/>
  <w15:docId w15:val="{1C674E0A-A78D-40D7-B031-76AC96408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84912"/>
    <w:pPr>
      <w:bidi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84912"/>
    <w:pPr>
      <w:bidi/>
      <w:spacing w:line="240" w:lineRule="auto"/>
    </w:pPr>
    <w:rPr>
      <w:rFonts w:ascii="B Nazanin" w:eastAsia="Calibri" w:hAnsi="B Nazanin" w:cs="B Nazanin"/>
      <w:noProof/>
      <w:sz w:val="20"/>
    </w:rPr>
  </w:style>
  <w:style w:type="character" w:customStyle="1" w:styleId="EndNoteBibliographyChar">
    <w:name w:val="EndNote Bibliography Char"/>
    <w:link w:val="EndNoteBibliography"/>
    <w:rsid w:val="00F84912"/>
    <w:rPr>
      <w:rFonts w:ascii="B Nazanin" w:eastAsia="Calibri" w:hAnsi="B Nazanin" w:cs="B Nazanin"/>
      <w:noProof/>
      <w:sz w:val="20"/>
    </w:rPr>
  </w:style>
  <w:style w:type="table" w:styleId="TableGrid">
    <w:name w:val="Table Grid"/>
    <w:basedOn w:val="TableNormal"/>
    <w:uiPriority w:val="39"/>
    <w:rsid w:val="00EE55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جدول"/>
    <w:basedOn w:val="Normal"/>
    <w:link w:val="Char"/>
    <w:qFormat/>
    <w:rsid w:val="00EE5546"/>
    <w:pPr>
      <w:bidi/>
      <w:spacing w:after="0" w:line="276" w:lineRule="auto"/>
      <w:jc w:val="center"/>
    </w:pPr>
    <w:rPr>
      <w:rFonts w:cs="B Nazanin"/>
      <w:b/>
      <w:bCs/>
      <w:color w:val="000000"/>
      <w:sz w:val="24"/>
      <w:szCs w:val="24"/>
    </w:rPr>
  </w:style>
  <w:style w:type="character" w:customStyle="1" w:styleId="Char">
    <w:name w:val="جدول Char"/>
    <w:basedOn w:val="DefaultParagraphFont"/>
    <w:link w:val="a"/>
    <w:rsid w:val="00EE5546"/>
    <w:rPr>
      <w:rFonts w:cs="B Nazanin"/>
      <w:b/>
      <w:bCs/>
      <w:color w:val="000000"/>
      <w:sz w:val="24"/>
      <w:szCs w:val="24"/>
    </w:rPr>
  </w:style>
  <w:style w:type="character" w:customStyle="1" w:styleId="hgkelc">
    <w:name w:val="hgkelc"/>
    <w:basedOn w:val="DefaultParagraphFont"/>
    <w:rsid w:val="00EE5546"/>
  </w:style>
  <w:style w:type="paragraph" w:styleId="Header">
    <w:name w:val="header"/>
    <w:basedOn w:val="Normal"/>
    <w:link w:val="HeaderChar"/>
    <w:uiPriority w:val="99"/>
    <w:unhideWhenUsed/>
    <w:rsid w:val="00EE55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5546"/>
  </w:style>
  <w:style w:type="paragraph" w:styleId="Footer">
    <w:name w:val="footer"/>
    <w:basedOn w:val="Normal"/>
    <w:link w:val="FooterChar"/>
    <w:uiPriority w:val="99"/>
    <w:unhideWhenUsed/>
    <w:rsid w:val="00EE55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55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, A</dc:creator>
  <cp:keywords/>
  <dc:description/>
  <cp:lastModifiedBy>N, A</cp:lastModifiedBy>
  <cp:revision>5</cp:revision>
  <dcterms:created xsi:type="dcterms:W3CDTF">2022-06-22T18:35:00Z</dcterms:created>
  <dcterms:modified xsi:type="dcterms:W3CDTF">2023-02-06T17:29:00Z</dcterms:modified>
</cp:coreProperties>
</file>